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E8B" w:rsidRDefault="00D20E8B" w:rsidP="00C57B9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D20E8B" w:rsidRDefault="00D20E8B" w:rsidP="00D20E8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20E8B" w:rsidRPr="00FD7B81" w:rsidRDefault="00D20E8B" w:rsidP="00D20E8B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D7B81">
        <w:rPr>
          <w:rFonts w:ascii="Times New Roman" w:hAnsi="Times New Roman" w:cs="Times New Roman"/>
          <w:b/>
          <w:sz w:val="32"/>
          <w:szCs w:val="32"/>
        </w:rPr>
        <w:t>The influence of skin pigmentation on pulse oximetry readings: a protocol for systematic review and meta-analysis</w:t>
      </w:r>
    </w:p>
    <w:p w:rsidR="00D20E8B" w:rsidRDefault="00D20E8B" w:rsidP="00C57B9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57B98" w:rsidRPr="00C57B98" w:rsidRDefault="00C57B98" w:rsidP="00C57B9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57B98">
        <w:rPr>
          <w:rFonts w:ascii="Times New Roman" w:eastAsia="Times New Roman" w:hAnsi="Times New Roman" w:cs="Times New Roman"/>
          <w:b/>
          <w:sz w:val="24"/>
          <w:szCs w:val="24"/>
        </w:rPr>
        <w:t>Search Strategy</w:t>
      </w:r>
    </w:p>
    <w:p w:rsidR="00C57B98" w:rsidRPr="00C57B98" w:rsidRDefault="00C57B98" w:rsidP="00C57B98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Ovid MEDLINE(R) ALL &lt;1946 to September 28, 2023&gt;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oximetry.mp. [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20493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Oximetry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6739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i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y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gram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C57B98">
        <w:rPr>
          <w:rFonts w:ascii="Times New Roman" w:hAnsi="Times New Roman" w:cs="Times New Roman"/>
          <w:color w:val="000000"/>
          <w:sz w:val="24"/>
          <w:szCs w:val="24"/>
        </w:rPr>
        <w:t>,ab,k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8930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(SpO2 or %spo2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sp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o2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8070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2 or 3 or 4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31921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co-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i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co-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y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proofErr w:type="gram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h?emoximet</w:t>
      </w:r>
      <w:proofErr w:type="spellEnd"/>
      <w:proofErr w:type="gram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i,ab,k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855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blood adj3 (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analys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measure*)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19958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(blood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sampl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gold standard or reference device* or reference instrument* or in-line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i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in vitro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i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arterial oxygen saturation or arterial oxyhemoglobin saturation or arterial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yhaemoglobin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saturation or arterial blood or arterial puncture or SaO2 or %SaO2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sa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o2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331459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6 or 7 or 8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426217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Reproducibility of Results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465554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Validation Study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09229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Evaluation Studies as Topic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22473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Bias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26792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"Sensitivity and Specificity"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369458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Hypoxia/di [Diagnosis]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2418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comparative study.pt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913099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accura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inaccura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verestim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over-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stim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underestim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under-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stim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agreement or root-mean-square or root mean square or RMS or quadratic mean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480376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(precision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valu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predict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reliab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reproducib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concordance or performance or bias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valid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error* or erroneous or individual variability or (variability and (analysis or values)) or sensitivity or specificity or failure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9275801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compar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adj3 (measure* or value*)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64286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controlled desaturation or paired repeated measure* or method comparison or calibration stud*</w:t>
      </w:r>
      <w:proofErr w:type="gram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C57B98">
        <w:rPr>
          <w:rFonts w:ascii="Times New Roman" w:hAnsi="Times New Roman" w:cs="Times New Roman"/>
          <w:color w:val="000000"/>
          <w:sz w:val="24"/>
          <w:szCs w:val="24"/>
        </w:rPr>
        <w:t>,ab,k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3021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(paired readings or paired measurements or "difference of values" or "limits of agreement" or "limits of values" or confidence limits or regression or bland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altman</w:t>
      </w:r>
      <w:proofErr w:type="spellEnd"/>
      <w:proofErr w:type="gram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C57B98">
        <w:rPr>
          <w:rFonts w:ascii="Times New Roman" w:hAnsi="Times New Roman" w:cs="Times New Roman"/>
          <w:color w:val="000000"/>
          <w:sz w:val="24"/>
          <w:szCs w:val="24"/>
        </w:rPr>
        <w:t>,ab,k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075980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10 or 11 or 12 or 13 or 14 or 15 or 16 or 17 or 18 or 19 or 20 or 21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1573572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5 and 9 and 22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4537</w:t>
      </w:r>
    </w:p>
    <w:p w:rsidR="00C57B98" w:rsidRPr="00C57B98" w:rsidRDefault="00C57B98" w:rsidP="00C57B9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limit 23 to (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nglish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language and humans and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yr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="2022 -Current")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96</w:t>
      </w:r>
    </w:p>
    <w:p w:rsidR="00C57B98" w:rsidRPr="00C57B98" w:rsidRDefault="00C57B98" w:rsidP="00C57B9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57B98" w:rsidRPr="00C57B98" w:rsidRDefault="00C57B98" w:rsidP="00C57B9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57B98" w:rsidRPr="00C57B98" w:rsidRDefault="00C57B98" w:rsidP="00C57B9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mbase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Classi</w:t>
      </w:r>
      <w:r>
        <w:rPr>
          <w:rFonts w:ascii="Times New Roman" w:hAnsi="Times New Roman" w:cs="Times New Roman"/>
          <w:color w:val="000000"/>
          <w:sz w:val="24"/>
          <w:szCs w:val="24"/>
        </w:rPr>
        <w:t>c+Embas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&lt;1947 to 2023 Week 38&gt;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Oximetry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36304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i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y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gram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C57B98">
        <w:rPr>
          <w:rFonts w:ascii="Times New Roman" w:hAnsi="Times New Roman" w:cs="Times New Roman"/>
          <w:color w:val="000000"/>
          <w:sz w:val="24"/>
          <w:szCs w:val="24"/>
        </w:rPr>
        <w:t>,ab,k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27831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(SpO2 or %spo2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sp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o2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6827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1 or 2 or 3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58489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co-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i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co-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y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proofErr w:type="gram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h?emoximet</w:t>
      </w:r>
      <w:proofErr w:type="spellEnd"/>
      <w:proofErr w:type="gram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i,ab,k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319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blood adj3 (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analys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measure*)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80405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(blood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sampl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gold standard or reference device* or reference instrument* or in-line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i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in vitro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ime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arterial oxygen saturation or arterial oxyhemoglobin saturation or arterial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xyhaemoglobin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saturation or arterial blood or arterial puncture or SaO2 or %SaO2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sa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o2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516665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5 or 6 or 7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658509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Reproducibility of Results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210769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Validation Study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06971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Evaluation Studies as Topic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47038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Bias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7858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"Sensitivity and Specificity"/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489707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Hypoxia/di [Diagnosis]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236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comparative study.pt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0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accura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inaccura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overestim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over-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stim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underestim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under-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stim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agreement or root-mean-square or root mean square or RMS or quadratic mean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899456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(precision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valu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predict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reliab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reproducib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* or concordance or performance or bias or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validat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or error* or erroneous or individual variability or (variability and (analysis or values)) or sensitivity or specificity or failure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2508696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compar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* adj3 (measure* or value*)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229991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(controlled desaturation or paired repeated measure* or method comparison or calibration stud*</w:t>
      </w:r>
      <w:proofErr w:type="gram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C57B98">
        <w:rPr>
          <w:rFonts w:ascii="Times New Roman" w:hAnsi="Times New Roman" w:cs="Times New Roman"/>
          <w:color w:val="000000"/>
          <w:sz w:val="24"/>
          <w:szCs w:val="24"/>
        </w:rPr>
        <w:t>,ab,k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5228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(paired readings or paired measurements or "difference of values" or "limits of agreement" or "limits of values" or confidence limits or regression or bland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altman</w:t>
      </w:r>
      <w:proofErr w:type="spellEnd"/>
      <w:proofErr w:type="gram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C57B98">
        <w:rPr>
          <w:rFonts w:ascii="Times New Roman" w:hAnsi="Times New Roman" w:cs="Times New Roman"/>
          <w:color w:val="000000"/>
          <w:sz w:val="24"/>
          <w:szCs w:val="24"/>
        </w:rPr>
        <w:t>,ab,kw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537205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9 or 10 or 11 or 12 or 13 or 14 or 15 or 16 or 17 or 18 or 19 or 20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13877475</w:t>
      </w:r>
    </w:p>
    <w:p w:rsidR="00C57B98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>21 and 4 and 8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6652</w:t>
      </w:r>
    </w:p>
    <w:p w:rsidR="00D20E8B" w:rsidRPr="00C57B98" w:rsidRDefault="00C57B98" w:rsidP="00C57B9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limit 22 to (human and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english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 xml:space="preserve"> language and </w:t>
      </w:r>
      <w:proofErr w:type="spellStart"/>
      <w:r w:rsidRPr="00C57B98">
        <w:rPr>
          <w:rFonts w:ascii="Times New Roman" w:hAnsi="Times New Roman" w:cs="Times New Roman"/>
          <w:color w:val="000000"/>
          <w:sz w:val="24"/>
          <w:szCs w:val="24"/>
        </w:rPr>
        <w:t>yr</w:t>
      </w:r>
      <w:proofErr w:type="spellEnd"/>
      <w:r w:rsidRPr="00C57B98">
        <w:rPr>
          <w:rFonts w:ascii="Times New Roman" w:hAnsi="Times New Roman" w:cs="Times New Roman"/>
          <w:color w:val="000000"/>
          <w:sz w:val="24"/>
          <w:szCs w:val="24"/>
        </w:rPr>
        <w:t>="2022 -Current")</w:t>
      </w:r>
      <w:r w:rsidRPr="00C57B98">
        <w:rPr>
          <w:rFonts w:ascii="Times New Roman" w:hAnsi="Times New Roman" w:cs="Times New Roman"/>
          <w:color w:val="000000"/>
          <w:sz w:val="24"/>
          <w:szCs w:val="24"/>
        </w:rPr>
        <w:tab/>
        <w:t>554</w:t>
      </w:r>
    </w:p>
    <w:p w:rsidR="00D20E8B" w:rsidRDefault="00D20E8B" w:rsidP="00131099">
      <w:pPr>
        <w:spacing w:after="0" w:line="360" w:lineRule="auto"/>
        <w:jc w:val="center"/>
        <w:rPr>
          <w:rFonts w:ascii="Arial" w:hAnsi="Arial" w:cs="Arial"/>
          <w:b/>
          <w:color w:val="000000"/>
          <w:sz w:val="24"/>
        </w:rPr>
      </w:pPr>
    </w:p>
    <w:p w:rsidR="00C57B98" w:rsidRDefault="00C57B98" w:rsidP="00D20E8B">
      <w:pPr>
        <w:spacing w:after="0" w:line="360" w:lineRule="auto"/>
        <w:rPr>
          <w:rFonts w:ascii="Arial" w:hAnsi="Arial" w:cs="Arial"/>
          <w:b/>
          <w:color w:val="000000"/>
          <w:sz w:val="24"/>
        </w:rPr>
      </w:pPr>
    </w:p>
    <w:p w:rsidR="00270507" w:rsidRPr="00D20E8B" w:rsidRDefault="001D6119" w:rsidP="00D20E8B">
      <w:pPr>
        <w:spacing w:after="0" w:line="360" w:lineRule="auto"/>
        <w:rPr>
          <w:rFonts w:ascii="Times New Roman" w:hAnsi="Times New Roman" w:cs="Times New Roman"/>
          <w:b/>
          <w:color w:val="000000"/>
        </w:rPr>
      </w:pPr>
      <w:r w:rsidRPr="00D20E8B">
        <w:rPr>
          <w:rFonts w:ascii="Times New Roman" w:hAnsi="Times New Roman" w:cs="Times New Roman"/>
          <w:b/>
          <w:color w:val="000000"/>
        </w:rPr>
        <w:lastRenderedPageBreak/>
        <w:t>Data extraction sheet for “Influence of skin tone on pulse oximetry readings”</w:t>
      </w:r>
    </w:p>
    <w:p w:rsidR="00270507" w:rsidRPr="00D20E8B" w:rsidRDefault="00270507" w:rsidP="00B60B04">
      <w:pPr>
        <w:spacing w:after="0" w:line="360" w:lineRule="auto"/>
        <w:rPr>
          <w:rFonts w:ascii="Times New Roman" w:hAnsi="Times New Roman" w:cs="Times New Roman"/>
          <w:color w:val="000000"/>
        </w:rPr>
      </w:pPr>
    </w:p>
    <w:tbl>
      <w:tblPr>
        <w:tblStyle w:val="a"/>
        <w:tblW w:w="100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4"/>
        <w:gridCol w:w="3239"/>
        <w:gridCol w:w="3040"/>
        <w:gridCol w:w="850"/>
        <w:gridCol w:w="728"/>
        <w:gridCol w:w="1400"/>
      </w:tblGrid>
      <w:tr w:rsidR="00270507" w:rsidRPr="00D20E8B" w:rsidTr="00A45BA2">
        <w:trPr>
          <w:trHeight w:val="300"/>
        </w:trPr>
        <w:tc>
          <w:tcPr>
            <w:tcW w:w="804" w:type="dxa"/>
            <w:shd w:val="clear" w:color="auto" w:fill="1F3864"/>
            <w:vAlign w:val="center"/>
          </w:tcPr>
          <w:p w:rsidR="00270507" w:rsidRPr="00D20E8B" w:rsidRDefault="001D6119" w:rsidP="00B60B04">
            <w:pPr>
              <w:spacing w:after="0" w:line="240" w:lineRule="auto"/>
              <w:rPr>
                <w:rFonts w:ascii="Times New Roman" w:hAnsi="Times New Roman" w:cs="Times New Roman"/>
                <w:color w:val="FFFFFF"/>
              </w:rPr>
            </w:pPr>
            <w:proofErr w:type="spellStart"/>
            <w:r w:rsidRPr="00D20E8B">
              <w:rPr>
                <w:rFonts w:ascii="Times New Roman" w:hAnsi="Times New Roman" w:cs="Times New Roman"/>
                <w:color w:val="FFFFFF"/>
              </w:rPr>
              <w:t>Sl</w:t>
            </w:r>
            <w:proofErr w:type="spellEnd"/>
            <w:r w:rsidRPr="00D20E8B">
              <w:rPr>
                <w:rFonts w:ascii="Times New Roman" w:hAnsi="Times New Roman" w:cs="Times New Roman"/>
                <w:color w:val="FFFFFF"/>
              </w:rPr>
              <w:t xml:space="preserve"> #</w:t>
            </w:r>
          </w:p>
        </w:tc>
        <w:tc>
          <w:tcPr>
            <w:tcW w:w="3239" w:type="dxa"/>
            <w:shd w:val="clear" w:color="auto" w:fill="1F3864"/>
            <w:vAlign w:val="center"/>
          </w:tcPr>
          <w:p w:rsidR="00270507" w:rsidRPr="00D20E8B" w:rsidRDefault="001D6119" w:rsidP="00B60B04">
            <w:pPr>
              <w:spacing w:after="0" w:line="240" w:lineRule="auto"/>
              <w:rPr>
                <w:rFonts w:ascii="Times New Roman" w:hAnsi="Times New Roman" w:cs="Times New Roman"/>
                <w:color w:val="FFFFFF"/>
              </w:rPr>
            </w:pPr>
            <w:r w:rsidRPr="00D20E8B">
              <w:rPr>
                <w:rFonts w:ascii="Times New Roman" w:hAnsi="Times New Roman" w:cs="Times New Roman"/>
                <w:color w:val="FFFFFF"/>
              </w:rPr>
              <w:t>Item</w:t>
            </w:r>
          </w:p>
        </w:tc>
        <w:tc>
          <w:tcPr>
            <w:tcW w:w="4618" w:type="dxa"/>
            <w:gridSpan w:val="3"/>
            <w:shd w:val="clear" w:color="auto" w:fill="1F3864"/>
            <w:vAlign w:val="center"/>
          </w:tcPr>
          <w:p w:rsidR="00270507" w:rsidRPr="00D20E8B" w:rsidRDefault="001D6119" w:rsidP="00B60B04">
            <w:pPr>
              <w:spacing w:after="0" w:line="240" w:lineRule="auto"/>
              <w:rPr>
                <w:rFonts w:ascii="Times New Roman" w:hAnsi="Times New Roman" w:cs="Times New Roman"/>
                <w:color w:val="FFFFFF"/>
              </w:rPr>
            </w:pPr>
            <w:r w:rsidRPr="00D20E8B">
              <w:rPr>
                <w:rFonts w:ascii="Times New Roman" w:hAnsi="Times New Roman" w:cs="Times New Roman"/>
                <w:color w:val="FFFFFF"/>
              </w:rPr>
              <w:t>Option</w:t>
            </w:r>
          </w:p>
        </w:tc>
        <w:tc>
          <w:tcPr>
            <w:tcW w:w="1400" w:type="dxa"/>
            <w:shd w:val="clear" w:color="auto" w:fill="1F3864"/>
          </w:tcPr>
          <w:p w:rsidR="00270507" w:rsidRPr="00D20E8B" w:rsidRDefault="00270507" w:rsidP="00B60B04">
            <w:pPr>
              <w:spacing w:after="0" w:line="240" w:lineRule="auto"/>
              <w:ind w:right="3279"/>
              <w:rPr>
                <w:rFonts w:ascii="Times New Roman" w:hAnsi="Times New Roman" w:cs="Times New Roman"/>
                <w:color w:val="FFFFFF"/>
              </w:rPr>
            </w:pPr>
          </w:p>
        </w:tc>
      </w:tr>
      <w:tr w:rsidR="00270507" w:rsidRPr="00D20E8B" w:rsidTr="00A45BA2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270507" w:rsidRPr="00D20E8B" w:rsidRDefault="001D6119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3239" w:type="dxa"/>
            <w:shd w:val="clear" w:color="auto" w:fill="auto"/>
            <w:vAlign w:val="center"/>
          </w:tcPr>
          <w:p w:rsidR="00270507" w:rsidRPr="00D20E8B" w:rsidRDefault="001D61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tudy ID (Reviewer’s initials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70507" w:rsidRPr="00D20E8B" w:rsidRDefault="0027050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</w:tcPr>
          <w:p w:rsidR="00270507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Initials of reviewer</w:t>
            </w:r>
          </w:p>
        </w:tc>
      </w:tr>
      <w:tr w:rsidR="00270507" w:rsidRPr="00D20E8B" w:rsidTr="00A45BA2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270507" w:rsidRPr="00D20E8B" w:rsidRDefault="001D6119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3239" w:type="dxa"/>
            <w:shd w:val="clear" w:color="auto" w:fill="auto"/>
            <w:vAlign w:val="center"/>
          </w:tcPr>
          <w:p w:rsidR="00270507" w:rsidRPr="00D20E8B" w:rsidRDefault="001D61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tudy Title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70507" w:rsidRPr="00D20E8B" w:rsidRDefault="0027050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</w:tcPr>
          <w:p w:rsidR="00270507" w:rsidRPr="00D20E8B" w:rsidRDefault="00FA30F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</w:t>
            </w:r>
            <w:r w:rsidR="008E4A14" w:rsidRPr="00D20E8B">
              <w:rPr>
                <w:rFonts w:ascii="Times New Roman" w:eastAsia="Calibri" w:hAnsi="Times New Roman" w:cs="Times New Roman"/>
                <w:color w:val="000000"/>
              </w:rPr>
              <w:t>ext</w:t>
            </w:r>
          </w:p>
        </w:tc>
      </w:tr>
      <w:tr w:rsidR="00270507" w:rsidRPr="00D20E8B" w:rsidTr="00A45BA2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270507" w:rsidRPr="00D20E8B" w:rsidRDefault="001D6119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3239" w:type="dxa"/>
            <w:shd w:val="clear" w:color="auto" w:fill="auto"/>
            <w:vAlign w:val="center"/>
          </w:tcPr>
          <w:p w:rsidR="00270507" w:rsidRPr="00D20E8B" w:rsidRDefault="001D61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First Author Last Name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70507" w:rsidRPr="00D20E8B" w:rsidRDefault="0027050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</w:tcPr>
          <w:p w:rsidR="00270507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270507" w:rsidRPr="00D20E8B" w:rsidTr="00A45BA2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270507" w:rsidRPr="00D20E8B" w:rsidRDefault="001D6119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3239" w:type="dxa"/>
            <w:shd w:val="clear" w:color="auto" w:fill="auto"/>
            <w:vAlign w:val="center"/>
          </w:tcPr>
          <w:p w:rsidR="00270507" w:rsidRPr="00D20E8B" w:rsidRDefault="001D61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Last Author Last Name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70507" w:rsidRPr="00D20E8B" w:rsidRDefault="0027050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</w:tcPr>
          <w:p w:rsidR="00270507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8E4A14" w:rsidRPr="00D20E8B" w:rsidTr="00A45BA2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3239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ame of the Journal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8E4A14" w:rsidRPr="00D20E8B" w:rsidTr="00A45BA2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3239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ar of Publication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YYY</w:t>
            </w:r>
          </w:p>
        </w:tc>
      </w:tr>
      <w:tr w:rsidR="008E4A14" w:rsidRPr="00D20E8B" w:rsidTr="006F2E09">
        <w:trPr>
          <w:trHeight w:val="48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ype of publication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riginal artic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42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Review artic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42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ase seri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42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Letter to edit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42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ommenta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42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C4C6A" w:rsidRPr="00D20E8B" w:rsidTr="009C4C6A">
        <w:trPr>
          <w:trHeight w:val="42"/>
        </w:trPr>
        <w:tc>
          <w:tcPr>
            <w:tcW w:w="804" w:type="dxa"/>
            <w:shd w:val="clear" w:color="auto" w:fill="auto"/>
            <w:vAlign w:val="center"/>
          </w:tcPr>
          <w:p w:rsidR="009C4C6A" w:rsidRPr="00D20E8B" w:rsidRDefault="009C4C6A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auto"/>
            <w:vAlign w:val="center"/>
          </w:tcPr>
          <w:p w:rsidR="009C4C6A" w:rsidRPr="00D20E8B" w:rsidRDefault="009C4C6A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ype of publication (other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9C4C6A" w:rsidRPr="00D20E8B" w:rsidRDefault="009C4C6A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9C4C6A" w:rsidRPr="00D20E8B" w:rsidRDefault="009C4C6A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8E4A14" w:rsidRPr="00D20E8B" w:rsidTr="00A45BA2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tudy start date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YYY-MM</w:t>
            </w:r>
          </w:p>
        </w:tc>
      </w:tr>
      <w:tr w:rsidR="008E4A14" w:rsidRPr="00D20E8B" w:rsidTr="00A45BA2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8E4A14" w:rsidRPr="00D20E8B" w:rsidDel="008E4A14" w:rsidRDefault="008E4A14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tudy end date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YYY-MM</w:t>
            </w: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8E4A14" w:rsidRPr="00D20E8B" w:rsidRDefault="008E4A14" w:rsidP="00B60B04">
            <w:pPr>
              <w:rPr>
                <w:rFonts w:ascii="Times New Roman" w:hAnsi="Times New Roman" w:cs="Times New Roman"/>
                <w:highlight w:val="lightGray"/>
              </w:rPr>
            </w:pPr>
            <w:r w:rsidRPr="00D20E8B">
              <w:rPr>
                <w:rFonts w:ascii="Times New Roman" w:hAnsi="Times New Roman" w:cs="Times New Roman"/>
              </w:rPr>
              <w:t>Type of Study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ross Section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ase Contro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ohor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Individual RC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luster RC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Quasi-Experiment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3E37A1" w:rsidRPr="00D20E8B" w:rsidTr="003E37A1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3E37A1" w:rsidRPr="00D20E8B" w:rsidRDefault="003E37A1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auto"/>
            <w:vAlign w:val="center"/>
          </w:tcPr>
          <w:p w:rsidR="003E37A1" w:rsidRPr="00D20E8B" w:rsidRDefault="003E37A1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ype of study (other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3E37A1" w:rsidRPr="00D20E8B" w:rsidRDefault="003E37A1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3E37A1" w:rsidRPr="00D20E8B" w:rsidRDefault="003E37A1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8E4A14" w:rsidRPr="00D20E8B" w:rsidTr="006F2E09">
        <w:trPr>
          <w:trHeight w:val="150"/>
        </w:trPr>
        <w:tc>
          <w:tcPr>
            <w:tcW w:w="804" w:type="dxa"/>
            <w:vMerge w:val="restart"/>
            <w:vAlign w:val="center"/>
          </w:tcPr>
          <w:p w:rsidR="008E4A14" w:rsidRPr="00D20E8B" w:rsidRDefault="008E4A1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39" w:type="dxa"/>
            <w:vMerge w:val="restart"/>
            <w:vAlign w:val="center"/>
          </w:tcPr>
          <w:p w:rsidR="008E4A14" w:rsidRPr="00D20E8B" w:rsidRDefault="008E4A1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Prospectiv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FB72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150"/>
        </w:trPr>
        <w:tc>
          <w:tcPr>
            <w:tcW w:w="804" w:type="dxa"/>
            <w:vMerge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Retrospectiv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FB72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tudy Settings-Region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Asi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Europ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Afric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outh Americ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rth Americ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87785" w:rsidRPr="00D20E8B" w:rsidTr="00D20E8B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787785" w:rsidRPr="00D20E8B" w:rsidRDefault="00787785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787785" w:rsidRPr="00D20E8B" w:rsidRDefault="00787785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tudy Settings-Region (other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787785" w:rsidRPr="00D20E8B" w:rsidRDefault="00787785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787785" w:rsidRPr="00D20E8B" w:rsidRDefault="00787785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E7717B" w:rsidRPr="00D20E8B" w:rsidTr="00A45BA2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E7717B" w:rsidRPr="00D20E8B" w:rsidRDefault="00E7717B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2</w:t>
            </w: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E7717B" w:rsidRPr="00D20E8B" w:rsidRDefault="00E7717B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ountry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E7717B" w:rsidRPr="00D20E8B" w:rsidRDefault="00E7717B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E7717B" w:rsidRPr="00D20E8B" w:rsidRDefault="00E7717B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tudy Settings-Clinical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Inpatien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utpatien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Laboratory setti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Emergenc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ommunit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ultip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44B3" w:rsidRPr="00D20E8B" w:rsidTr="00787785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t mentio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44B3" w:rsidRPr="00D20E8B" w:rsidTr="00A45BA2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tudy Settings- Clinical (other</w:t>
            </w:r>
            <w:r w:rsidR="00752F7F" w:rsidRPr="00D20E8B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2A44B3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Age range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Age group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0-5 year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6-18 yea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9-65 year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E7717B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E7717B" w:rsidRPr="00D20E8B" w:rsidRDefault="00E7717B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E7717B" w:rsidRPr="00D20E8B" w:rsidRDefault="00E7717B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E7717B" w:rsidRPr="00D20E8B" w:rsidRDefault="00E7717B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&gt;65 year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717B" w:rsidRPr="00D20E8B" w:rsidRDefault="00E7717B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E7717B" w:rsidRPr="00D20E8B" w:rsidDel="008E4A14" w:rsidRDefault="00E7717B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E7717B" w:rsidRPr="00D20E8B" w:rsidDel="008E4A14" w:rsidRDefault="00E7717B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E4A14" w:rsidRPr="00D20E8B" w:rsidTr="006F2E09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8E4A14" w:rsidRPr="00D20E8B" w:rsidRDefault="008E4A1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8E4A14" w:rsidRPr="00D20E8B" w:rsidRDefault="008E4A1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 rang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4A14" w:rsidRPr="00D20E8B" w:rsidRDefault="00E7717B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A6A6A6" w:themeFill="background1" w:themeFillShade="A6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8E4A14" w:rsidRPr="00D20E8B" w:rsidRDefault="008E4A1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44B3" w:rsidRPr="00D20E8B" w:rsidTr="002A44B3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auto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Age group (other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2B241F" w:rsidRPr="00D20E8B" w:rsidTr="00A45BA2">
        <w:trPr>
          <w:trHeight w:val="300"/>
        </w:trPr>
        <w:tc>
          <w:tcPr>
            <w:tcW w:w="804" w:type="dxa"/>
            <w:vAlign w:val="center"/>
          </w:tcPr>
          <w:p w:rsidR="002B241F" w:rsidRPr="00D20E8B" w:rsidRDefault="002B241F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  <w:tc>
          <w:tcPr>
            <w:tcW w:w="3239" w:type="dxa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 xml:space="preserve">Average age of participants </w:t>
            </w:r>
            <w:r w:rsidR="002A44B3" w:rsidRPr="00D20E8B">
              <w:rPr>
                <w:rFonts w:ascii="Times New Roman" w:eastAsia="Calibri" w:hAnsi="Times New Roman" w:cs="Times New Roman"/>
                <w:color w:val="000000"/>
              </w:rPr>
              <w:t>(Mean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A44B3" w:rsidRPr="00D20E8B" w:rsidTr="00A45BA2">
        <w:trPr>
          <w:trHeight w:val="300"/>
        </w:trPr>
        <w:tc>
          <w:tcPr>
            <w:tcW w:w="804" w:type="dxa"/>
            <w:vAlign w:val="center"/>
          </w:tcPr>
          <w:p w:rsidR="002A44B3" w:rsidRPr="00D20E8B" w:rsidRDefault="002A44B3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tandard deviation of mean</w:t>
            </w:r>
            <w:r w:rsidR="0099381B" w:rsidRPr="00D20E8B">
              <w:rPr>
                <w:rFonts w:ascii="Times New Roman" w:eastAsia="Calibri" w:hAnsi="Times New Roman" w:cs="Times New Roman"/>
                <w:color w:val="000000"/>
              </w:rPr>
              <w:t xml:space="preserve"> (Age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A44B3" w:rsidRPr="00D20E8B" w:rsidTr="00A45BA2">
        <w:trPr>
          <w:trHeight w:val="300"/>
        </w:trPr>
        <w:tc>
          <w:tcPr>
            <w:tcW w:w="804" w:type="dxa"/>
            <w:vAlign w:val="center"/>
          </w:tcPr>
          <w:p w:rsidR="002A44B3" w:rsidRPr="00D20E8B" w:rsidRDefault="002A44B3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Average age of participants (Median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A44B3" w:rsidRPr="00D20E8B" w:rsidTr="00A45BA2">
        <w:trPr>
          <w:trHeight w:val="300"/>
        </w:trPr>
        <w:tc>
          <w:tcPr>
            <w:tcW w:w="804" w:type="dxa"/>
            <w:vAlign w:val="center"/>
          </w:tcPr>
          <w:p w:rsidR="002A44B3" w:rsidRPr="00D20E8B" w:rsidRDefault="002A44B3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IQR of median</w:t>
            </w:r>
            <w:r w:rsidR="0099381B" w:rsidRPr="00D20E8B">
              <w:rPr>
                <w:rFonts w:ascii="Times New Roman" w:eastAsia="Calibri" w:hAnsi="Times New Roman" w:cs="Times New Roman"/>
                <w:color w:val="000000"/>
              </w:rPr>
              <w:t xml:space="preserve"> (Age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2B241F" w:rsidRPr="00D20E8B" w:rsidTr="00A45BA2">
        <w:trPr>
          <w:trHeight w:val="300"/>
        </w:trPr>
        <w:tc>
          <w:tcPr>
            <w:tcW w:w="804" w:type="dxa"/>
            <w:vAlign w:val="center"/>
          </w:tcPr>
          <w:p w:rsidR="002B241F" w:rsidRPr="00D20E8B" w:rsidRDefault="002B241F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9</w:t>
            </w:r>
          </w:p>
        </w:tc>
        <w:tc>
          <w:tcPr>
            <w:tcW w:w="3239" w:type="dxa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ber of participants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B241F" w:rsidRPr="00D20E8B" w:rsidTr="00A45BA2">
        <w:trPr>
          <w:trHeight w:val="300"/>
        </w:trPr>
        <w:tc>
          <w:tcPr>
            <w:tcW w:w="804" w:type="dxa"/>
            <w:vAlign w:val="center"/>
          </w:tcPr>
          <w:p w:rsidR="002B241F" w:rsidRPr="00D20E8B" w:rsidRDefault="002B241F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3239" w:type="dxa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 xml:space="preserve">Male sex </w:t>
            </w:r>
            <w:r w:rsidR="002A44B3" w:rsidRPr="00D20E8B">
              <w:rPr>
                <w:rFonts w:ascii="Times New Roman" w:eastAsia="Calibri" w:hAnsi="Times New Roman" w:cs="Times New Roman"/>
                <w:color w:val="000000"/>
              </w:rPr>
              <w:t>(Number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B241F" w:rsidRPr="00D20E8B" w:rsidTr="00A45BA2">
        <w:trPr>
          <w:trHeight w:val="300"/>
        </w:trPr>
        <w:tc>
          <w:tcPr>
            <w:tcW w:w="804" w:type="dxa"/>
            <w:vAlign w:val="center"/>
          </w:tcPr>
          <w:p w:rsidR="002B241F" w:rsidRPr="00D20E8B" w:rsidRDefault="002B241F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  <w:tc>
          <w:tcPr>
            <w:tcW w:w="3239" w:type="dxa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 xml:space="preserve">Female sex </w:t>
            </w:r>
            <w:r w:rsidR="002A44B3" w:rsidRPr="00D20E8B">
              <w:rPr>
                <w:rFonts w:ascii="Times New Roman" w:eastAsia="Calibri" w:hAnsi="Times New Roman" w:cs="Times New Roman"/>
                <w:color w:val="000000"/>
              </w:rPr>
              <w:t>(Number)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FB7219" w:rsidRPr="00D20E8B" w:rsidTr="006F2E09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FB7219" w:rsidRPr="00D20E8B" w:rsidRDefault="00FB7219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FB7219" w:rsidRPr="00D20E8B" w:rsidRDefault="00FB72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kin pigmentation reported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B7219" w:rsidRPr="00D20E8B" w:rsidRDefault="00FB72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7219" w:rsidRPr="00D20E8B" w:rsidRDefault="00FB72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28" w:type="dxa"/>
            <w:vAlign w:val="center"/>
          </w:tcPr>
          <w:p w:rsidR="00FB7219" w:rsidRPr="00D20E8B" w:rsidRDefault="00FB72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D9D9D9" w:themeFill="background1" w:themeFillShade="D9"/>
          </w:tcPr>
          <w:p w:rsidR="00FB7219" w:rsidRPr="00D20E8B" w:rsidRDefault="00FB721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51FED" w:rsidRPr="00D20E8B" w:rsidTr="006F2E09">
        <w:trPr>
          <w:trHeight w:val="300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551FED" w:rsidRPr="00D20E8B" w:rsidRDefault="00551FED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551FED" w:rsidRPr="00D20E8B" w:rsidDel="00FB7219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kin pigmentation Typ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Ligh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51FED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551FED" w:rsidRPr="00D20E8B" w:rsidRDefault="00551FED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551FED" w:rsidRPr="00D20E8B" w:rsidDel="00FB7219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ediu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51FED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551FED" w:rsidRPr="00D20E8B" w:rsidRDefault="00551FED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551FED" w:rsidRPr="00D20E8B" w:rsidDel="00FB7219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Dar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51FED" w:rsidRPr="00D20E8B" w:rsidTr="006F2E09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551FED" w:rsidRPr="00D20E8B" w:rsidRDefault="00551FED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551FED" w:rsidRPr="00D20E8B" w:rsidDel="00FB7219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ultip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551FED" w:rsidRPr="00D20E8B" w:rsidRDefault="00551FE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B241F" w:rsidRPr="00D20E8B" w:rsidTr="00A45BA2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2B241F" w:rsidRPr="00D20E8B" w:rsidRDefault="002B241F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3</w:t>
            </w: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linical condition of participants</w:t>
            </w:r>
          </w:p>
        </w:tc>
        <w:tc>
          <w:tcPr>
            <w:tcW w:w="4618" w:type="dxa"/>
            <w:gridSpan w:val="3"/>
            <w:shd w:val="clear" w:color="auto" w:fill="auto"/>
            <w:vAlign w:val="center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auto"/>
          </w:tcPr>
          <w:p w:rsidR="002B241F" w:rsidRPr="00D20E8B" w:rsidRDefault="002B241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227A79" w:rsidRPr="00D20E8B" w:rsidRDefault="00227A79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ype of pulse oximeter mentioned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28" w:type="dxa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17E18" w:rsidRPr="00D20E8B" w:rsidTr="00551FED">
        <w:trPr>
          <w:trHeight w:val="150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B17E18" w:rsidRPr="00D20E8B" w:rsidRDefault="00B17E18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ype of pulse oximeter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B17E18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Fingertip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17E18" w:rsidRPr="00D20E8B" w:rsidTr="00551FED">
        <w:trPr>
          <w:trHeight w:val="150"/>
        </w:trPr>
        <w:tc>
          <w:tcPr>
            <w:tcW w:w="804" w:type="dxa"/>
            <w:vMerge/>
            <w:shd w:val="clear" w:color="auto" w:fill="auto"/>
            <w:vAlign w:val="center"/>
          </w:tcPr>
          <w:p w:rsidR="00B17E18" w:rsidRPr="00D20E8B" w:rsidRDefault="00B17E1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B17E18" w:rsidRPr="00D20E8B" w:rsidRDefault="00B17E1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17E18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Handhel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17E18" w:rsidRPr="00D20E8B" w:rsidTr="00551FED">
        <w:trPr>
          <w:trHeight w:val="150"/>
        </w:trPr>
        <w:tc>
          <w:tcPr>
            <w:tcW w:w="804" w:type="dxa"/>
            <w:vMerge/>
            <w:shd w:val="clear" w:color="auto" w:fill="auto"/>
            <w:vAlign w:val="center"/>
          </w:tcPr>
          <w:p w:rsidR="00B17E18" w:rsidRPr="00D20E8B" w:rsidRDefault="00B17E1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B17E18" w:rsidRPr="00D20E8B" w:rsidRDefault="00B17E1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17E18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abletop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17E18" w:rsidRPr="00D20E8B" w:rsidDel="00DB0B4D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44B3" w:rsidRPr="00D20E8B" w:rsidTr="00787785">
        <w:trPr>
          <w:trHeight w:val="150"/>
        </w:trPr>
        <w:tc>
          <w:tcPr>
            <w:tcW w:w="804" w:type="dxa"/>
            <w:vMerge/>
            <w:shd w:val="clear" w:color="auto" w:fill="auto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A44B3" w:rsidRPr="00D20E8B" w:rsidDel="00DB0B4D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A44B3" w:rsidRPr="00D20E8B" w:rsidDel="00DB0B4D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17E18" w:rsidRPr="00D20E8B" w:rsidTr="00551FED">
        <w:trPr>
          <w:trHeight w:val="150"/>
        </w:trPr>
        <w:tc>
          <w:tcPr>
            <w:tcW w:w="804" w:type="dxa"/>
            <w:vMerge/>
            <w:shd w:val="clear" w:color="auto" w:fill="auto"/>
            <w:vAlign w:val="center"/>
          </w:tcPr>
          <w:p w:rsidR="00B17E18" w:rsidRPr="00D20E8B" w:rsidRDefault="00B17E1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B17E18" w:rsidRPr="00D20E8B" w:rsidRDefault="00B17E1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ultip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7E18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17E18" w:rsidRPr="00D20E8B" w:rsidDel="00DB0B4D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44B3" w:rsidRPr="00D20E8B" w:rsidTr="00787785">
        <w:trPr>
          <w:trHeight w:val="150"/>
        </w:trPr>
        <w:tc>
          <w:tcPr>
            <w:tcW w:w="804" w:type="dxa"/>
            <w:shd w:val="clear" w:color="auto" w:fill="auto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auto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ype of pulse oximeter (other)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A44B3" w:rsidRPr="00D20E8B" w:rsidDel="00DB0B4D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2A44B3" w:rsidRPr="00D20E8B" w:rsidTr="00787785">
        <w:trPr>
          <w:trHeight w:val="150"/>
        </w:trPr>
        <w:tc>
          <w:tcPr>
            <w:tcW w:w="804" w:type="dxa"/>
            <w:shd w:val="clear" w:color="auto" w:fill="auto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auto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odel of pulse oximeter (details)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A44B3" w:rsidRPr="00D20E8B" w:rsidDel="00DB0B4D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B36BC8" w:rsidRPr="00D20E8B" w:rsidTr="00551FED">
        <w:trPr>
          <w:trHeight w:val="100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B36BC8" w:rsidRPr="00D20E8B" w:rsidRDefault="00B36BC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B36BC8" w:rsidRPr="00D20E8B" w:rsidRDefault="00B36BC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Location of sensor (probe site) mentioned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Ea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36BC8" w:rsidRPr="00D20E8B" w:rsidTr="00551FED">
        <w:trPr>
          <w:trHeight w:val="1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o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36BC8" w:rsidRPr="00D20E8B" w:rsidTr="00551FED">
        <w:trPr>
          <w:trHeight w:val="1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Fing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36BC8" w:rsidRPr="00D20E8B" w:rsidTr="00551FED">
        <w:trPr>
          <w:trHeight w:val="1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36BC8" w:rsidRPr="00D20E8B" w:rsidTr="00551FED">
        <w:trPr>
          <w:trHeight w:val="1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t mentio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36BC8" w:rsidRPr="00D20E8B" w:rsidTr="00551FED">
        <w:trPr>
          <w:trHeight w:val="1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B36BC8" w:rsidRPr="00D20E8B" w:rsidRDefault="00B36BC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ultip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36BC8" w:rsidRPr="00D20E8B" w:rsidRDefault="00B36BC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44B3" w:rsidRPr="00D20E8B" w:rsidTr="00787785">
        <w:trPr>
          <w:trHeight w:val="100"/>
        </w:trPr>
        <w:tc>
          <w:tcPr>
            <w:tcW w:w="804" w:type="dxa"/>
            <w:shd w:val="clear" w:color="auto" w:fill="FFFFFF" w:themeFill="background1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Location of sensor (other)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B17E18" w:rsidRPr="00D20E8B" w:rsidTr="00551FED">
        <w:trPr>
          <w:trHeight w:val="300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B17E18" w:rsidRPr="00D20E8B" w:rsidRDefault="00B17E18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7</w:t>
            </w: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ethod used for measuring SaO2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 xml:space="preserve">Blood gas </w:t>
            </w:r>
            <w:proofErr w:type="spellStart"/>
            <w:r w:rsidRPr="00D20E8B">
              <w:rPr>
                <w:rFonts w:ascii="Times New Roman" w:eastAsia="Calibri" w:hAnsi="Times New Roman" w:cs="Times New Roman"/>
                <w:color w:val="000000"/>
              </w:rPr>
              <w:t>analyse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17E18" w:rsidRPr="00D20E8B" w:rsidTr="00551FED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B17E18" w:rsidRPr="00D20E8B" w:rsidRDefault="00B17E1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B17E18" w:rsidRPr="00D20E8B" w:rsidRDefault="00B17E1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CO-oximeter mode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45BA2" w:rsidRPr="00D20E8B" w:rsidTr="00551FED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A45BA2" w:rsidRPr="00D20E8B" w:rsidRDefault="00A45BA2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A45BA2" w:rsidRPr="00D20E8B" w:rsidRDefault="00A45BA2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ultip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17E18" w:rsidRPr="00D20E8B" w:rsidTr="00551FED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B17E18" w:rsidRPr="00D20E8B" w:rsidRDefault="00B17E18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B17E18" w:rsidRPr="00D20E8B" w:rsidRDefault="00B17E1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B17E18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45BA2" w:rsidRPr="00D20E8B" w:rsidTr="00551FED">
        <w:trPr>
          <w:trHeight w:val="300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A45BA2" w:rsidRPr="00D20E8B" w:rsidRDefault="00A45BA2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A45BA2" w:rsidRPr="00D20E8B" w:rsidRDefault="00A45BA2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t mentio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44B3" w:rsidRPr="00D20E8B" w:rsidTr="00787785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ethod used for measuring SaO2 (other)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227A79" w:rsidRPr="00D20E8B" w:rsidRDefault="00227A79" w:rsidP="007362D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8</w:t>
            </w:r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Blood sourc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Radial arte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227A79" w:rsidRPr="00D20E8B" w:rsidRDefault="00227A79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Brachial arte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45BA2" w:rsidRPr="00D20E8B" w:rsidTr="00787785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A45BA2" w:rsidRPr="00D20E8B" w:rsidRDefault="00A45BA2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A45BA2" w:rsidRPr="00D20E8B" w:rsidRDefault="00A45BA2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ultip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227A79" w:rsidRPr="00D20E8B" w:rsidRDefault="00227A79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227A79" w:rsidRPr="00D20E8B" w:rsidRDefault="00227A79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t mentio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44B3" w:rsidRPr="00D20E8B" w:rsidTr="00787785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auto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Blood source (other)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28" w:type="dxa"/>
            <w:shd w:val="clear" w:color="auto" w:fill="A6A6A6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2640D4" w:rsidRPr="00D20E8B" w:rsidTr="00551FED">
        <w:trPr>
          <w:trHeight w:val="300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2640D4" w:rsidRPr="00D20E8B" w:rsidRDefault="002640D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2640D4" w:rsidRPr="00D20E8B" w:rsidRDefault="002640D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kin pigmentation definition reported</w:t>
            </w: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2640D4" w:rsidRPr="00D20E8B" w:rsidRDefault="002640D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640D4" w:rsidRPr="00D20E8B" w:rsidRDefault="002640D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640D4" w:rsidRPr="00D20E8B" w:rsidRDefault="002640D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640D4" w:rsidRPr="00D20E8B" w:rsidRDefault="002640D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40D4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2640D4" w:rsidRPr="00D20E8B" w:rsidRDefault="002640D4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2640D4" w:rsidRPr="00D20E8B" w:rsidRDefault="002640D4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2640D4" w:rsidRPr="00D20E8B" w:rsidRDefault="002640D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2640D4" w:rsidRPr="00D20E8B" w:rsidRDefault="002640D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2640D4" w:rsidRPr="00D20E8B" w:rsidRDefault="002640D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640D4" w:rsidRPr="00D20E8B" w:rsidRDefault="002640D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227A79" w:rsidRPr="00D20E8B" w:rsidRDefault="00227A79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227A79" w:rsidRPr="00D20E8B" w:rsidRDefault="00B17E18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kin pigmentation definition used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ubjective sca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 xml:space="preserve">Fitzpatrick </w:t>
            </w:r>
            <w:proofErr w:type="spellStart"/>
            <w:r w:rsidRPr="00D20E8B">
              <w:rPr>
                <w:rFonts w:ascii="Times New Roman" w:eastAsia="Calibri" w:hAnsi="Times New Roman" w:cs="Times New Roman"/>
                <w:color w:val="000000"/>
              </w:rPr>
              <w:t>phototyp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unsell sca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Portable EEL reflectance spectromet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Ancest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45BA2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A45BA2" w:rsidRPr="00D20E8B" w:rsidRDefault="00A45BA2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A45BA2" w:rsidRPr="00D20E8B" w:rsidRDefault="00A45BA2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Multip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551FED">
        <w:trPr>
          <w:trHeight w:val="300"/>
        </w:trPr>
        <w:tc>
          <w:tcPr>
            <w:tcW w:w="804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227A79" w:rsidRPr="00D20E8B" w:rsidRDefault="00227A79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7A79" w:rsidRPr="00D20E8B" w:rsidRDefault="00B17E18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728" w:type="dxa"/>
            <w:shd w:val="clear" w:color="auto" w:fill="A6A6A6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44B3" w:rsidRPr="00D20E8B" w:rsidTr="00787785">
        <w:trPr>
          <w:trHeight w:val="300"/>
        </w:trPr>
        <w:tc>
          <w:tcPr>
            <w:tcW w:w="804" w:type="dxa"/>
            <w:shd w:val="clear" w:color="auto" w:fill="auto"/>
            <w:vAlign w:val="center"/>
          </w:tcPr>
          <w:p w:rsidR="002A44B3" w:rsidRPr="00D20E8B" w:rsidRDefault="002A44B3" w:rsidP="007362D8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239" w:type="dxa"/>
            <w:shd w:val="clear" w:color="auto" w:fill="auto"/>
            <w:vAlign w:val="center"/>
          </w:tcPr>
          <w:p w:rsidR="002A44B3" w:rsidRPr="00D20E8B" w:rsidRDefault="002A44B3" w:rsidP="00B60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kin pigmentation definition used (other)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28" w:type="dxa"/>
            <w:shd w:val="clear" w:color="auto" w:fill="A6A6A6"/>
            <w:vAlign w:val="center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2A44B3" w:rsidRPr="00D20E8B" w:rsidRDefault="002A44B3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</w:tbl>
    <w:tbl>
      <w:tblPr>
        <w:tblW w:w="100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4"/>
        <w:gridCol w:w="3239"/>
        <w:gridCol w:w="3040"/>
        <w:gridCol w:w="850"/>
        <w:gridCol w:w="728"/>
        <w:gridCol w:w="1400"/>
      </w:tblGrid>
      <w:tr w:rsidR="00857500" w:rsidRPr="00D20E8B" w:rsidTr="00787785">
        <w:trPr>
          <w:trHeight w:val="245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Accuracy reported</w:t>
            </w: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B60B04">
        <w:trPr>
          <w:trHeight w:val="245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shd w:val="clear" w:color="auto" w:fill="FFFFFF" w:themeFill="background1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60B04" w:rsidRPr="00D20E8B" w:rsidTr="0071795D">
        <w:trPr>
          <w:trHeight w:val="245"/>
        </w:trPr>
        <w:tc>
          <w:tcPr>
            <w:tcW w:w="804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787785">
        <w:trPr>
          <w:trHeight w:val="245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Precision reported</w:t>
            </w: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787785">
        <w:trPr>
          <w:trHeight w:val="245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60B04" w:rsidRPr="00D20E8B" w:rsidTr="0071795D">
        <w:trPr>
          <w:trHeight w:val="245"/>
        </w:trPr>
        <w:tc>
          <w:tcPr>
            <w:tcW w:w="804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787785">
        <w:trPr>
          <w:trHeight w:val="245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Agreement reported</w:t>
            </w: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787785">
        <w:trPr>
          <w:trHeight w:val="245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60B04" w:rsidRPr="00D20E8B" w:rsidTr="0071795D">
        <w:trPr>
          <w:trHeight w:val="245"/>
        </w:trPr>
        <w:tc>
          <w:tcPr>
            <w:tcW w:w="804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</w:tbl>
    <w:tbl>
      <w:tblPr>
        <w:tblStyle w:val="a"/>
        <w:tblW w:w="100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4"/>
        <w:gridCol w:w="3239"/>
        <w:gridCol w:w="3040"/>
        <w:gridCol w:w="850"/>
        <w:gridCol w:w="728"/>
        <w:gridCol w:w="1400"/>
      </w:tblGrid>
      <w:tr w:rsidR="00A45BA2" w:rsidRPr="00D20E8B" w:rsidTr="00551FED">
        <w:trPr>
          <w:trHeight w:val="188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A45BA2" w:rsidRPr="00D20E8B" w:rsidRDefault="00A45BA2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bookmarkStart w:id="0" w:name="_Hlk145425423"/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A45BA2" w:rsidRPr="00D20E8B" w:rsidRDefault="00A45BA2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reported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45BA2" w:rsidRPr="00D20E8B" w:rsidTr="00551FED">
        <w:trPr>
          <w:trHeight w:val="188"/>
        </w:trPr>
        <w:tc>
          <w:tcPr>
            <w:tcW w:w="804" w:type="dxa"/>
            <w:vMerge/>
            <w:shd w:val="clear" w:color="auto" w:fill="auto"/>
            <w:vAlign w:val="center"/>
          </w:tcPr>
          <w:p w:rsidR="00A45BA2" w:rsidRPr="00D20E8B" w:rsidRDefault="00A45BA2" w:rsidP="00B60B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A45BA2" w:rsidRPr="00D20E8B" w:rsidRDefault="00A45BA2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bookmarkEnd w:id="0"/>
    </w:tbl>
    <w:tbl>
      <w:tblPr>
        <w:tblW w:w="100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4"/>
        <w:gridCol w:w="3239"/>
        <w:gridCol w:w="2898"/>
        <w:gridCol w:w="992"/>
        <w:gridCol w:w="728"/>
        <w:gridCol w:w="1400"/>
      </w:tblGrid>
      <w:tr w:rsidR="00B7349D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7349D" w:rsidRPr="00D20E8B" w:rsidRDefault="00B7349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7349D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7349D" w:rsidRPr="00D20E8B" w:rsidRDefault="00B7349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7349D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7349D" w:rsidRPr="00D20E8B" w:rsidRDefault="00B7349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7349D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7349D" w:rsidRPr="00D20E8B" w:rsidRDefault="00B7349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7349D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7349D" w:rsidRPr="00D20E8B" w:rsidRDefault="00B7349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681F8F">
        <w:trPr>
          <w:trHeight w:val="245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bookmarkStart w:id="1" w:name="_Hlk145486063"/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2898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681F8F">
        <w:trPr>
          <w:trHeight w:val="245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bookmarkEnd w:id="1"/>
      <w:tr w:rsidR="00B7349D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7349D" w:rsidRPr="00D20E8B" w:rsidRDefault="00B7349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7349D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7349D" w:rsidRPr="00D20E8B" w:rsidRDefault="00B7349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</w:tbl>
    <w:tbl>
      <w:tblPr>
        <w:tblStyle w:val="a"/>
        <w:tblW w:w="100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4"/>
        <w:gridCol w:w="3239"/>
        <w:gridCol w:w="3040"/>
        <w:gridCol w:w="850"/>
        <w:gridCol w:w="728"/>
        <w:gridCol w:w="1400"/>
      </w:tblGrid>
      <w:tr w:rsidR="00A45BA2" w:rsidRPr="00D20E8B" w:rsidTr="00681F8F">
        <w:trPr>
          <w:trHeight w:val="542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A45BA2" w:rsidRPr="00D20E8B" w:rsidRDefault="00A45BA2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A45BA2" w:rsidRPr="00D20E8B" w:rsidRDefault="00A45BA2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Repeated measures design (more than one SpO2-SaO2 data pair collected per person)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 xml:space="preserve">Yes                                                           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45BA2" w:rsidRPr="00D20E8B" w:rsidTr="00681F8F">
        <w:trPr>
          <w:trHeight w:val="542"/>
        </w:trPr>
        <w:tc>
          <w:tcPr>
            <w:tcW w:w="804" w:type="dxa"/>
            <w:vMerge/>
            <w:shd w:val="clear" w:color="auto" w:fill="auto"/>
            <w:vAlign w:val="center"/>
          </w:tcPr>
          <w:p w:rsidR="00A45BA2" w:rsidRPr="00D20E8B" w:rsidRDefault="00A45BA2" w:rsidP="00B60B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A45BA2" w:rsidRPr="00D20E8B" w:rsidRDefault="00A45BA2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27A79" w:rsidRPr="00D20E8B" w:rsidTr="00BD5BF7">
        <w:trPr>
          <w:trHeight w:val="300"/>
        </w:trPr>
        <w:tc>
          <w:tcPr>
            <w:tcW w:w="10061" w:type="dxa"/>
            <w:gridSpan w:val="6"/>
            <w:shd w:val="clear" w:color="auto" w:fill="FFFFFF" w:themeFill="background1"/>
            <w:vAlign w:val="center"/>
          </w:tcPr>
          <w:p w:rsidR="00227A79" w:rsidRPr="00D20E8B" w:rsidRDefault="00227A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b/>
                <w:color w:val="000000"/>
              </w:rPr>
              <w:t>Disaggregated data</w:t>
            </w:r>
          </w:p>
        </w:tc>
      </w:tr>
      <w:tr w:rsidR="00A45BA2" w:rsidRPr="00D20E8B" w:rsidTr="00551FED">
        <w:trPr>
          <w:trHeight w:val="188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A45BA2" w:rsidRPr="00D20E8B" w:rsidRDefault="00A45BA2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A45BA2" w:rsidRPr="00D20E8B" w:rsidRDefault="00A45BA2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Disaggregated bias reported for ag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45BA2" w:rsidRPr="00D20E8B" w:rsidTr="00551FED">
        <w:trPr>
          <w:trHeight w:val="188"/>
        </w:trPr>
        <w:tc>
          <w:tcPr>
            <w:tcW w:w="804" w:type="dxa"/>
            <w:vMerge/>
            <w:shd w:val="clear" w:color="auto" w:fill="auto"/>
            <w:vAlign w:val="center"/>
          </w:tcPr>
          <w:p w:rsidR="00A45BA2" w:rsidRPr="00D20E8B" w:rsidRDefault="00A45BA2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A45BA2" w:rsidRPr="00D20E8B" w:rsidRDefault="00A45BA2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45BA2" w:rsidRPr="00D20E8B" w:rsidTr="00551FED">
        <w:trPr>
          <w:trHeight w:val="188"/>
        </w:trPr>
        <w:tc>
          <w:tcPr>
            <w:tcW w:w="804" w:type="dxa"/>
            <w:vMerge w:val="restart"/>
            <w:shd w:val="clear" w:color="auto" w:fill="auto"/>
            <w:vAlign w:val="center"/>
          </w:tcPr>
          <w:p w:rsidR="00A45BA2" w:rsidRPr="00D20E8B" w:rsidRDefault="00A45BA2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bookmarkStart w:id="2" w:name="_Hlk145425668"/>
            <w:r w:rsidRPr="00D20E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39" w:type="dxa"/>
            <w:vMerge w:val="restart"/>
            <w:shd w:val="clear" w:color="auto" w:fill="auto"/>
            <w:vAlign w:val="center"/>
          </w:tcPr>
          <w:p w:rsidR="00A45BA2" w:rsidRPr="00D20E8B" w:rsidRDefault="00A45BA2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0- 5 years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45BA2" w:rsidRPr="00D20E8B" w:rsidTr="00551FED">
        <w:trPr>
          <w:trHeight w:val="188"/>
        </w:trPr>
        <w:tc>
          <w:tcPr>
            <w:tcW w:w="804" w:type="dxa"/>
            <w:vMerge/>
            <w:shd w:val="clear" w:color="auto" w:fill="auto"/>
            <w:vAlign w:val="center"/>
          </w:tcPr>
          <w:p w:rsidR="00A45BA2" w:rsidRPr="00D20E8B" w:rsidRDefault="00A45BA2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/>
            <w:shd w:val="clear" w:color="auto" w:fill="auto"/>
            <w:vAlign w:val="center"/>
          </w:tcPr>
          <w:p w:rsidR="00A45BA2" w:rsidRPr="00D20E8B" w:rsidRDefault="00A45BA2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A45BA2" w:rsidRPr="00D20E8B" w:rsidRDefault="00A45BA2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bookmarkEnd w:id="2"/>
      <w:tr w:rsidR="00B7349D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7349D" w:rsidRPr="00D20E8B" w:rsidRDefault="00B7349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7349D" w:rsidRPr="00D20E8B" w:rsidTr="002A44B3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7349D" w:rsidRPr="00D20E8B" w:rsidRDefault="00B7349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7349D" w:rsidRPr="00D20E8B" w:rsidRDefault="00B7349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71795D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71795D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71795D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18" w:type="dxa"/>
            <w:gridSpan w:val="3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</w:tbl>
    <w:tbl>
      <w:tblPr>
        <w:tblW w:w="100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4"/>
        <w:gridCol w:w="3239"/>
        <w:gridCol w:w="3040"/>
        <w:gridCol w:w="850"/>
        <w:gridCol w:w="728"/>
        <w:gridCol w:w="1400"/>
      </w:tblGrid>
      <w:tr w:rsidR="00857500" w:rsidRPr="00D20E8B" w:rsidTr="00681F8F">
        <w:trPr>
          <w:trHeight w:val="245"/>
        </w:trPr>
        <w:tc>
          <w:tcPr>
            <w:tcW w:w="804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B60B04">
        <w:trPr>
          <w:trHeight w:val="245"/>
        </w:trPr>
        <w:tc>
          <w:tcPr>
            <w:tcW w:w="804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shd w:val="clear" w:color="auto" w:fill="FFFFFF" w:themeFill="background1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tbl>
      <w:tblPr>
        <w:tblStyle w:val="a"/>
        <w:tblW w:w="100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4"/>
        <w:gridCol w:w="3239"/>
        <w:gridCol w:w="4618"/>
        <w:gridCol w:w="1400"/>
      </w:tblGrid>
      <w:tr w:rsidR="00291D96" w:rsidRPr="00D20E8B" w:rsidTr="0071795D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71795D">
        <w:trPr>
          <w:trHeight w:val="300"/>
        </w:trPr>
        <w:tc>
          <w:tcPr>
            <w:tcW w:w="804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18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</w:tbl>
    <w:tbl>
      <w:tblPr>
        <w:tblW w:w="100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3118"/>
        <w:gridCol w:w="79"/>
        <w:gridCol w:w="2898"/>
        <w:gridCol w:w="142"/>
        <w:gridCol w:w="42"/>
        <w:gridCol w:w="142"/>
        <w:gridCol w:w="666"/>
        <w:gridCol w:w="184"/>
        <w:gridCol w:w="525"/>
        <w:gridCol w:w="1419"/>
      </w:tblGrid>
      <w:tr w:rsidR="00633B4F" w:rsidRPr="00D20E8B" w:rsidTr="00681F8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197" w:type="dxa"/>
            <w:gridSpan w:val="2"/>
            <w:vMerge w:val="restart"/>
            <w:shd w:val="clear" w:color="auto" w:fill="auto"/>
            <w:vAlign w:val="center"/>
          </w:tcPr>
          <w:p w:rsidR="00681F8F" w:rsidRPr="00D20E8B" w:rsidRDefault="00681F8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6-18 years</w:t>
            </w:r>
          </w:p>
        </w:tc>
        <w:tc>
          <w:tcPr>
            <w:tcW w:w="3040" w:type="dxa"/>
            <w:gridSpan w:val="2"/>
            <w:shd w:val="clear" w:color="auto" w:fill="auto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gridSpan w:val="2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681F8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3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gridSpan w:val="2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60B04" w:rsidRPr="00D20E8B" w:rsidTr="00681F8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599" w:type="dxa"/>
            <w:gridSpan w:val="7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681F8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599" w:type="dxa"/>
            <w:gridSpan w:val="7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681F8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599" w:type="dxa"/>
            <w:gridSpan w:val="7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681F8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599" w:type="dxa"/>
            <w:gridSpan w:val="7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681F8F">
        <w:trPr>
          <w:trHeight w:val="954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599" w:type="dxa"/>
            <w:gridSpan w:val="7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681F8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2898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gridSpan w:val="2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681F8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8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gridSpan w:val="2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60B04" w:rsidRPr="00D20E8B" w:rsidTr="00681F8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599" w:type="dxa"/>
            <w:gridSpan w:val="7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681F8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2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599" w:type="dxa"/>
            <w:gridSpan w:val="7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19-65 years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60B04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60B04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60B04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B60B04" w:rsidRPr="00D20E8B" w:rsidRDefault="00B60B04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B60B04" w:rsidRPr="00D20E8B" w:rsidRDefault="00B60B04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&gt;65 years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reported for other age categories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Disaggregated bias reported for sex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male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female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FFFFFF" w:themeFill="background1"/>
          </w:tcPr>
          <w:p w:rsidR="00857500" w:rsidRPr="00D20E8B" w:rsidRDefault="00857500" w:rsidP="00681F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9D9D9" w:themeFill="background1" w:themeFillShade="D9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Disaggregated bias reported for skin pigmentation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dark skin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medium skin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light skin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FFFFFF" w:themeFill="background1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Disaggregated bias reported for ethnicity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67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Black/African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Asian, Hispanic, mixed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White/ Caucasian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20E8B">
              <w:rPr>
                <w:rFonts w:ascii="Times New Roman" w:hAnsi="Times New Roman" w:cs="Times New Roman"/>
                <w:b/>
              </w:rPr>
              <w:t>Bias reported for other factors</w:t>
            </w: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DE7E4F" w:rsidRPr="00D20E8B" w:rsidRDefault="00DE7E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DE7E4F" w:rsidRPr="00D20E8B" w:rsidRDefault="00DE7E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33B4F" w:rsidRPr="00D20E8B" w:rsidTr="00DE7E4F">
        <w:trPr>
          <w:trHeight w:val="188"/>
        </w:trPr>
        <w:tc>
          <w:tcPr>
            <w:tcW w:w="846" w:type="dxa"/>
            <w:vMerge/>
            <w:shd w:val="clear" w:color="auto" w:fill="auto"/>
            <w:vAlign w:val="center"/>
          </w:tcPr>
          <w:p w:rsidR="00633B4F" w:rsidRPr="00D20E8B" w:rsidRDefault="00633B4F" w:rsidP="007362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:rsidR="00633B4F" w:rsidRPr="00D20E8B" w:rsidRDefault="00633B4F" w:rsidP="00B60B0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5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:rsidR="00633B4F" w:rsidRPr="00D20E8B" w:rsidRDefault="00633B4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mean difference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enominator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SD (Standard deviation)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681F8F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Upper limit CI (Confidence Interval)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81F8F" w:rsidRPr="00D20E8B" w:rsidRDefault="00681F8F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Lower limit CI (Confidence Interval)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 w:val="restart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Direction</w:t>
            </w: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pO2- Sa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 w:val="restart"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57500" w:rsidRPr="00D20E8B" w:rsidTr="00DE7E4F">
        <w:trPr>
          <w:trHeight w:val="245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4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SaO2- SpO2</w:t>
            </w:r>
          </w:p>
        </w:tc>
        <w:tc>
          <w:tcPr>
            <w:tcW w:w="992" w:type="dxa"/>
            <w:gridSpan w:val="3"/>
            <w:shd w:val="clear" w:color="auto" w:fill="FFFFFF" w:themeFill="background1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525" w:type="dxa"/>
            <w:shd w:val="clear" w:color="auto" w:fill="A6A6A6" w:themeFill="background1" w:themeFillShade="A6"/>
            <w:vAlign w:val="center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shd w:val="clear" w:color="auto" w:fill="D9D9D9" w:themeFill="background1" w:themeFillShade="D9"/>
          </w:tcPr>
          <w:p w:rsidR="00857500" w:rsidRPr="00D20E8B" w:rsidRDefault="00857500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pO2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291D96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91D96" w:rsidRPr="00D20E8B" w:rsidRDefault="00291D96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Bias average SaO2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291D96" w:rsidRPr="00D20E8B" w:rsidRDefault="00291D96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Numerical</w:t>
            </w:r>
          </w:p>
        </w:tc>
      </w:tr>
      <w:tr w:rsidR="00B72D7D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72D7D" w:rsidRPr="00D20E8B" w:rsidRDefault="00B72D7D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72D7D" w:rsidRPr="00D20E8B" w:rsidRDefault="00B72D7D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Additional comments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72D7D" w:rsidRPr="00D20E8B" w:rsidRDefault="00B72D7D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B72D7D" w:rsidRPr="00D20E8B" w:rsidRDefault="00584779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20E8B">
              <w:rPr>
                <w:rFonts w:ascii="Times New Roman" w:eastAsia="Calibri" w:hAnsi="Times New Roman" w:cs="Times New Roman"/>
                <w:color w:val="000000"/>
              </w:rPr>
              <w:t>Text</w:t>
            </w:r>
          </w:p>
        </w:tc>
      </w:tr>
      <w:tr w:rsidR="002A60B7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A60B7" w:rsidRPr="00D20E8B" w:rsidRDefault="002A60B7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A60B7" w:rsidRPr="00D20E8B" w:rsidRDefault="002A60B7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SpO2 reported?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A60B7" w:rsidRPr="00D20E8B" w:rsidRDefault="002A60B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2A60B7" w:rsidRPr="00D20E8B" w:rsidRDefault="002A60B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60B7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A60B7" w:rsidRPr="00D20E8B" w:rsidRDefault="002A60B7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A60B7" w:rsidRPr="00D20E8B" w:rsidRDefault="002A60B7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SaO2 reported?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A60B7" w:rsidRPr="00D20E8B" w:rsidRDefault="002A60B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2A60B7" w:rsidRPr="00D20E8B" w:rsidRDefault="002A60B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A60B7" w:rsidRPr="00D20E8B" w:rsidTr="00DE7E4F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A60B7" w:rsidRPr="00D20E8B" w:rsidRDefault="002A60B7" w:rsidP="007362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A60B7" w:rsidRPr="00D20E8B" w:rsidRDefault="002A60B7" w:rsidP="00B60B04">
            <w:pPr>
              <w:rPr>
                <w:rFonts w:ascii="Times New Roman" w:hAnsi="Times New Roman" w:cs="Times New Roman"/>
              </w:rPr>
            </w:pPr>
            <w:r w:rsidRPr="00D20E8B">
              <w:rPr>
                <w:rFonts w:ascii="Times New Roman" w:hAnsi="Times New Roman" w:cs="Times New Roman"/>
              </w:rPr>
              <w:t>Details of SaO2 machine and procedure</w:t>
            </w:r>
          </w:p>
        </w:tc>
        <w:tc>
          <w:tcPr>
            <w:tcW w:w="4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A60B7" w:rsidRPr="00D20E8B" w:rsidRDefault="002A60B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2A60B7" w:rsidRPr="00D20E8B" w:rsidRDefault="002A60B7" w:rsidP="00B60B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270507" w:rsidRPr="002B241F" w:rsidRDefault="00270507" w:rsidP="00B60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Calibri" w:hAnsi="Arial" w:cs="Arial"/>
          <w:color w:val="000000"/>
        </w:rPr>
      </w:pPr>
    </w:p>
    <w:p w:rsidR="00BD5BF7" w:rsidRPr="002B241F" w:rsidRDefault="00BD5BF7" w:rsidP="00B60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Calibri" w:hAnsi="Arial" w:cs="Arial"/>
          <w:color w:val="000000"/>
        </w:rPr>
      </w:pPr>
    </w:p>
    <w:sectPr w:rsidR="00BD5BF7" w:rsidRPr="002B241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00BE" w:rsidRDefault="00F100BE" w:rsidP="00FD73B1">
      <w:pPr>
        <w:spacing w:after="0" w:line="240" w:lineRule="auto"/>
      </w:pPr>
      <w:r>
        <w:separator/>
      </w:r>
    </w:p>
  </w:endnote>
  <w:endnote w:type="continuationSeparator" w:id="0">
    <w:p w:rsidR="00F100BE" w:rsidRDefault="00F100BE" w:rsidP="00FD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3B1" w:rsidRDefault="00FD73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6601255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3" w:name="_GoBack" w:displacedByCustomXml="prev"/>
      <w:bookmarkEnd w:id="3" w:displacedByCustomXml="prev"/>
      <w:p w:rsidR="00FD73B1" w:rsidRDefault="00FD73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FD73B1" w:rsidRDefault="00FD73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3B1" w:rsidRDefault="00FD73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00BE" w:rsidRDefault="00F100BE" w:rsidP="00FD73B1">
      <w:pPr>
        <w:spacing w:after="0" w:line="240" w:lineRule="auto"/>
      </w:pPr>
      <w:r>
        <w:separator/>
      </w:r>
    </w:p>
  </w:footnote>
  <w:footnote w:type="continuationSeparator" w:id="0">
    <w:p w:rsidR="00F100BE" w:rsidRDefault="00F100BE" w:rsidP="00FD73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3B1" w:rsidRDefault="00FD73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3B1" w:rsidRDefault="00FD73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3B1" w:rsidRDefault="00FD73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F1325"/>
    <w:multiLevelType w:val="hybridMultilevel"/>
    <w:tmpl w:val="95186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640960"/>
    <w:multiLevelType w:val="multilevel"/>
    <w:tmpl w:val="BE926088"/>
    <w:lvl w:ilvl="0">
      <w:start w:val="1"/>
      <w:numFmt w:val="decimal"/>
      <w:lvlText w:val="%1."/>
      <w:lvlJc w:val="left"/>
      <w:pPr>
        <w:ind w:left="405" w:hanging="360"/>
      </w:pPr>
    </w:lvl>
    <w:lvl w:ilvl="1">
      <w:start w:val="1"/>
      <w:numFmt w:val="lowerLetter"/>
      <w:lvlText w:val="%2."/>
      <w:lvlJc w:val="left"/>
      <w:pPr>
        <w:ind w:left="1125" w:hanging="360"/>
      </w:pPr>
    </w:lvl>
    <w:lvl w:ilvl="2">
      <w:start w:val="1"/>
      <w:numFmt w:val="lowerRoman"/>
      <w:lvlText w:val="%3."/>
      <w:lvlJc w:val="right"/>
      <w:pPr>
        <w:ind w:left="1845" w:hanging="180"/>
      </w:pPr>
    </w:lvl>
    <w:lvl w:ilvl="3">
      <w:start w:val="1"/>
      <w:numFmt w:val="decimal"/>
      <w:lvlText w:val="%4."/>
      <w:lvlJc w:val="left"/>
      <w:pPr>
        <w:ind w:left="2565" w:hanging="360"/>
      </w:pPr>
    </w:lvl>
    <w:lvl w:ilvl="4">
      <w:start w:val="1"/>
      <w:numFmt w:val="lowerLetter"/>
      <w:lvlText w:val="%5."/>
      <w:lvlJc w:val="left"/>
      <w:pPr>
        <w:ind w:left="3285" w:hanging="360"/>
      </w:pPr>
    </w:lvl>
    <w:lvl w:ilvl="5">
      <w:start w:val="1"/>
      <w:numFmt w:val="lowerRoman"/>
      <w:lvlText w:val="%6."/>
      <w:lvlJc w:val="right"/>
      <w:pPr>
        <w:ind w:left="4005" w:hanging="180"/>
      </w:pPr>
    </w:lvl>
    <w:lvl w:ilvl="6">
      <w:start w:val="1"/>
      <w:numFmt w:val="decimal"/>
      <w:lvlText w:val="%7."/>
      <w:lvlJc w:val="left"/>
      <w:pPr>
        <w:ind w:left="4725" w:hanging="360"/>
      </w:pPr>
    </w:lvl>
    <w:lvl w:ilvl="7">
      <w:start w:val="1"/>
      <w:numFmt w:val="lowerLetter"/>
      <w:lvlText w:val="%8."/>
      <w:lvlJc w:val="left"/>
      <w:pPr>
        <w:ind w:left="5445" w:hanging="360"/>
      </w:pPr>
    </w:lvl>
    <w:lvl w:ilvl="8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5C451AF2"/>
    <w:multiLevelType w:val="hybridMultilevel"/>
    <w:tmpl w:val="B1A46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C8415E"/>
    <w:multiLevelType w:val="hybridMultilevel"/>
    <w:tmpl w:val="B27A8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823E45"/>
    <w:multiLevelType w:val="hybridMultilevel"/>
    <w:tmpl w:val="37503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507"/>
    <w:rsid w:val="000033E1"/>
    <w:rsid w:val="000370DA"/>
    <w:rsid w:val="0008017B"/>
    <w:rsid w:val="000820C1"/>
    <w:rsid w:val="00131099"/>
    <w:rsid w:val="00160B17"/>
    <w:rsid w:val="00166895"/>
    <w:rsid w:val="001D6119"/>
    <w:rsid w:val="00227A79"/>
    <w:rsid w:val="002640D4"/>
    <w:rsid w:val="00270507"/>
    <w:rsid w:val="00291D96"/>
    <w:rsid w:val="002A44B3"/>
    <w:rsid w:val="002A60B7"/>
    <w:rsid w:val="002B241F"/>
    <w:rsid w:val="00383C4E"/>
    <w:rsid w:val="003E37A1"/>
    <w:rsid w:val="00456877"/>
    <w:rsid w:val="00513FDB"/>
    <w:rsid w:val="00551FED"/>
    <w:rsid w:val="00563B7D"/>
    <w:rsid w:val="0058072E"/>
    <w:rsid w:val="00584779"/>
    <w:rsid w:val="005A3B74"/>
    <w:rsid w:val="005C6B6D"/>
    <w:rsid w:val="005E5BBF"/>
    <w:rsid w:val="005F3827"/>
    <w:rsid w:val="0061091A"/>
    <w:rsid w:val="006325E2"/>
    <w:rsid w:val="00633B4F"/>
    <w:rsid w:val="006440D1"/>
    <w:rsid w:val="00666344"/>
    <w:rsid w:val="00681F8F"/>
    <w:rsid w:val="006E3A38"/>
    <w:rsid w:val="006F2E09"/>
    <w:rsid w:val="0071795D"/>
    <w:rsid w:val="007362D8"/>
    <w:rsid w:val="00743E7A"/>
    <w:rsid w:val="00752F7F"/>
    <w:rsid w:val="0075319A"/>
    <w:rsid w:val="00767864"/>
    <w:rsid w:val="007871DC"/>
    <w:rsid w:val="00787785"/>
    <w:rsid w:val="007E18C5"/>
    <w:rsid w:val="00857500"/>
    <w:rsid w:val="00885935"/>
    <w:rsid w:val="008E4A14"/>
    <w:rsid w:val="00936798"/>
    <w:rsid w:val="009400F7"/>
    <w:rsid w:val="00984693"/>
    <w:rsid w:val="0099381B"/>
    <w:rsid w:val="009C4C6A"/>
    <w:rsid w:val="009F6BBD"/>
    <w:rsid w:val="00A45BA2"/>
    <w:rsid w:val="00A92AA2"/>
    <w:rsid w:val="00A9608C"/>
    <w:rsid w:val="00AB21CA"/>
    <w:rsid w:val="00AD39A0"/>
    <w:rsid w:val="00B17E18"/>
    <w:rsid w:val="00B36BC8"/>
    <w:rsid w:val="00B60B04"/>
    <w:rsid w:val="00B7062D"/>
    <w:rsid w:val="00B72D7D"/>
    <w:rsid w:val="00B7349D"/>
    <w:rsid w:val="00BD5BF7"/>
    <w:rsid w:val="00C57B98"/>
    <w:rsid w:val="00C6143F"/>
    <w:rsid w:val="00C744FD"/>
    <w:rsid w:val="00C97978"/>
    <w:rsid w:val="00CC1A8F"/>
    <w:rsid w:val="00D20E8B"/>
    <w:rsid w:val="00DA6BC2"/>
    <w:rsid w:val="00DC1538"/>
    <w:rsid w:val="00DE7E4F"/>
    <w:rsid w:val="00E03537"/>
    <w:rsid w:val="00E45E6F"/>
    <w:rsid w:val="00E7717B"/>
    <w:rsid w:val="00F100BE"/>
    <w:rsid w:val="00FA30F4"/>
    <w:rsid w:val="00FB7219"/>
    <w:rsid w:val="00FD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74379"/>
  <w15:docId w15:val="{EA5C1B55-2EA6-47D4-8895-E478E6272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500"/>
    <w:rPr>
      <w:rFonts w:eastAsiaTheme="minorEastAsia"/>
      <w:lang w:bidi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4E1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60D37"/>
    <w:pPr>
      <w:spacing w:after="0" w:line="240" w:lineRule="auto"/>
    </w:pPr>
    <w:rPr>
      <w:rFonts w:eastAsiaTheme="minorEastAsia"/>
      <w:lang w:bidi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F7"/>
    <w:rPr>
      <w:rFonts w:ascii="Segoe UI" w:eastAsiaTheme="minorEastAsia" w:hAnsi="Segoe UI" w:cs="Segoe UI"/>
      <w:sz w:val="18"/>
      <w:szCs w:val="18"/>
      <w:lang w:bidi="en-US"/>
    </w:rPr>
  </w:style>
  <w:style w:type="paragraph" w:styleId="ListParagraph">
    <w:name w:val="List Paragraph"/>
    <w:basedOn w:val="Normal"/>
    <w:uiPriority w:val="34"/>
    <w:qFormat/>
    <w:rsid w:val="007362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7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3B1"/>
    <w:rPr>
      <w:rFonts w:eastAsiaTheme="minorEastAsia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FD7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3B1"/>
    <w:rPr>
      <w:rFonts w:eastAsiaTheme="minorEastAsi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T+QAfnfHDQftBkYszmYU45vmZA==">CgMxLjAyCGguZ2pkZ3hzOAByITFodUcyS1hqUE4tQkVEOUdmbXhCZUNnWGtyWmt5N1ZU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61</Words>
  <Characters>1118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t Jahan</dc:creator>
  <cp:lastModifiedBy>MCHD-DMS</cp:lastModifiedBy>
  <cp:revision>3</cp:revision>
  <cp:lastPrinted>2023-09-13T03:03:00Z</cp:lastPrinted>
  <dcterms:created xsi:type="dcterms:W3CDTF">2023-10-18T09:09:00Z</dcterms:created>
  <dcterms:modified xsi:type="dcterms:W3CDTF">2023-10-18T09:09:00Z</dcterms:modified>
</cp:coreProperties>
</file>